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BA4B2" w14:textId="77777777" w:rsidR="00762F1E" w:rsidRPr="00E53723" w:rsidRDefault="00E53723">
      <w:pPr>
        <w:rPr>
          <w:rFonts w:ascii="Times New Roman" w:hAnsi="Times New Roman" w:cs="Times New Roman"/>
          <w:sz w:val="24"/>
          <w:szCs w:val="24"/>
        </w:rPr>
      </w:pPr>
      <w:r w:rsidRPr="00E53723">
        <w:rPr>
          <w:rFonts w:ascii="Times New Roman" w:hAnsi="Times New Roman" w:cs="Times New Roman"/>
          <w:sz w:val="24"/>
          <w:szCs w:val="24"/>
        </w:rPr>
        <w:t>Supplementary Digital Content</w:t>
      </w:r>
    </w:p>
    <w:p w14:paraId="2A8A1DA7" w14:textId="77777777" w:rsidR="00E53723" w:rsidRPr="00E53723" w:rsidRDefault="00E53723">
      <w:pPr>
        <w:rPr>
          <w:rFonts w:ascii="Times New Roman" w:hAnsi="Times New Roman" w:cs="Times New Roman"/>
          <w:sz w:val="24"/>
          <w:szCs w:val="24"/>
        </w:rPr>
      </w:pPr>
    </w:p>
    <w:p w14:paraId="0FA0531B" w14:textId="4393B203" w:rsidR="00E53723" w:rsidRPr="00E53723" w:rsidRDefault="00E53723">
      <w:pPr>
        <w:rPr>
          <w:rFonts w:ascii="Times New Roman" w:hAnsi="Times New Roman" w:cs="Times New Roman"/>
          <w:sz w:val="24"/>
          <w:szCs w:val="24"/>
        </w:rPr>
      </w:pPr>
      <w:r w:rsidRPr="00E53723">
        <w:rPr>
          <w:rFonts w:ascii="Times New Roman" w:hAnsi="Times New Roman" w:cs="Times New Roman"/>
          <w:sz w:val="24"/>
          <w:szCs w:val="24"/>
        </w:rPr>
        <w:t xml:space="preserve">Table </w:t>
      </w:r>
      <w:r w:rsidR="00BF1DFC">
        <w:rPr>
          <w:rFonts w:ascii="Times New Roman" w:hAnsi="Times New Roman" w:cs="Times New Roman"/>
          <w:sz w:val="24"/>
          <w:szCs w:val="24"/>
        </w:rPr>
        <w:t>1</w:t>
      </w:r>
      <w:r w:rsidRPr="00E53723">
        <w:rPr>
          <w:rFonts w:ascii="Times New Roman" w:hAnsi="Times New Roman" w:cs="Times New Roman"/>
          <w:sz w:val="24"/>
          <w:szCs w:val="24"/>
        </w:rPr>
        <w:t>.</w:t>
      </w:r>
      <w:r w:rsidRPr="00E5372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onditions found to be causally unimportant for explaining MAT uptake</w:t>
      </w:r>
    </w:p>
    <w:p w14:paraId="14A0F892" w14:textId="77777777" w:rsidR="00E53723" w:rsidRPr="00E53723" w:rsidRDefault="00E5372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2428"/>
        <w:gridCol w:w="2804"/>
        <w:gridCol w:w="2052"/>
      </w:tblGrid>
      <w:tr w:rsidR="00E53723" w:rsidRPr="00E53723" w14:paraId="1DCAF1A7" w14:textId="77777777" w:rsidTr="00E53723">
        <w:tc>
          <w:tcPr>
            <w:tcW w:w="2066" w:type="dxa"/>
          </w:tcPr>
          <w:p w14:paraId="7E6CB0A2" w14:textId="77777777" w:rsidR="00E53723" w:rsidRPr="00E53723" w:rsidRDefault="00E53723" w:rsidP="00D716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428" w:type="dxa"/>
          </w:tcPr>
          <w:p w14:paraId="2AC12E83" w14:textId="77777777" w:rsidR="00E53723" w:rsidRPr="00E53723" w:rsidRDefault="00E53723" w:rsidP="00D716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 of Condition</w:t>
            </w:r>
          </w:p>
        </w:tc>
        <w:tc>
          <w:tcPr>
            <w:tcW w:w="2804" w:type="dxa"/>
          </w:tcPr>
          <w:p w14:paraId="50223493" w14:textId="77777777" w:rsidR="00E53723" w:rsidRPr="00E53723" w:rsidRDefault="00E53723" w:rsidP="00D716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  <w:tc>
          <w:tcPr>
            <w:tcW w:w="2052" w:type="dxa"/>
          </w:tcPr>
          <w:p w14:paraId="4B47D533" w14:textId="77777777" w:rsidR="00E53723" w:rsidRPr="00E53723" w:rsidRDefault="00E53723" w:rsidP="00D716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tionale</w:t>
            </w:r>
          </w:p>
        </w:tc>
      </w:tr>
      <w:tr w:rsidR="00E53723" w:rsidRPr="00E53723" w14:paraId="2DBC5E1D" w14:textId="77777777" w:rsidTr="00E53723">
        <w:tc>
          <w:tcPr>
            <w:tcW w:w="2066" w:type="dxa"/>
          </w:tcPr>
          <w:p w14:paraId="0DA54B45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In Health System</w:t>
            </w:r>
          </w:p>
        </w:tc>
        <w:tc>
          <w:tcPr>
            <w:tcW w:w="2428" w:type="dxa"/>
          </w:tcPr>
          <w:p w14:paraId="19454101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Practice is part of a larger network of health care entities</w:t>
            </w:r>
          </w:p>
        </w:tc>
        <w:tc>
          <w:tcPr>
            <w:tcW w:w="2804" w:type="dxa"/>
          </w:tcPr>
          <w:p w14:paraId="10DB79EA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part of a practice network or owned by a hospital</w:t>
            </w:r>
          </w:p>
          <w:p w14:paraId="4EE0C279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= independent practice not connected with other practices or health care entities </w:t>
            </w:r>
          </w:p>
        </w:tc>
        <w:tc>
          <w:tcPr>
            <w:tcW w:w="2052" w:type="dxa"/>
          </w:tcPr>
          <w:p w14:paraId="1F918C34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Health systems may have more resources to take up MAT; independent practice may be more nimble</w:t>
            </w:r>
          </w:p>
        </w:tc>
      </w:tr>
      <w:tr w:rsidR="00E53723" w:rsidRPr="00E53723" w14:paraId="20565F59" w14:textId="77777777" w:rsidTr="00E53723">
        <w:tc>
          <w:tcPr>
            <w:tcW w:w="2066" w:type="dxa"/>
          </w:tcPr>
          <w:p w14:paraId="2E73535B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Community Mental Health Center</w:t>
            </w:r>
          </w:p>
        </w:tc>
        <w:tc>
          <w:tcPr>
            <w:tcW w:w="2428" w:type="dxa"/>
          </w:tcPr>
          <w:p w14:paraId="1951953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Practice is a CMHC</w:t>
            </w:r>
          </w:p>
        </w:tc>
        <w:tc>
          <w:tcPr>
            <w:tcW w:w="2804" w:type="dxa"/>
          </w:tcPr>
          <w:p w14:paraId="69D6199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community mental health center</w:t>
            </w:r>
          </w:p>
          <w:p w14:paraId="559FF7E4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0 = not a community mental health center</w:t>
            </w:r>
          </w:p>
          <w:p w14:paraId="74F5B759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14:paraId="1187C32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This practice structure may operate differently than others</w:t>
            </w:r>
          </w:p>
        </w:tc>
      </w:tr>
      <w:tr w:rsidR="00E53723" w:rsidRPr="00E53723" w14:paraId="3D58F3F3" w14:textId="77777777" w:rsidTr="00E53723">
        <w:tc>
          <w:tcPr>
            <w:tcW w:w="2066" w:type="dxa"/>
          </w:tcPr>
          <w:p w14:paraId="2C94AB4E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FQHC</w:t>
            </w:r>
          </w:p>
        </w:tc>
        <w:tc>
          <w:tcPr>
            <w:tcW w:w="2428" w:type="dxa"/>
          </w:tcPr>
          <w:p w14:paraId="5E7C9E3C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actice is designated as a federally qualified health center </w:t>
            </w:r>
          </w:p>
        </w:tc>
        <w:tc>
          <w:tcPr>
            <w:tcW w:w="2804" w:type="dxa"/>
          </w:tcPr>
          <w:p w14:paraId="6DCF47E6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FQHC</w:t>
            </w:r>
          </w:p>
        </w:tc>
        <w:tc>
          <w:tcPr>
            <w:tcW w:w="2052" w:type="dxa"/>
          </w:tcPr>
          <w:p w14:paraId="4406362B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This practice structure may operate differently than others</w:t>
            </w:r>
          </w:p>
        </w:tc>
      </w:tr>
      <w:tr w:rsidR="00E53723" w:rsidRPr="00E53723" w14:paraId="08D8CA66" w14:textId="77777777" w:rsidTr="00E53723">
        <w:tc>
          <w:tcPr>
            <w:tcW w:w="2066" w:type="dxa"/>
          </w:tcPr>
          <w:p w14:paraId="18939370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Payment for MAT a concern</w:t>
            </w:r>
          </w:p>
        </w:tc>
        <w:tc>
          <w:tcPr>
            <w:tcW w:w="2428" w:type="dxa"/>
          </w:tcPr>
          <w:p w14:paraId="708BE136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Uncertainty about how they would get paid and if enough payment</w:t>
            </w:r>
          </w:p>
        </w:tc>
        <w:tc>
          <w:tcPr>
            <w:tcW w:w="2804" w:type="dxa"/>
          </w:tcPr>
          <w:p w14:paraId="414BD74B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how to bill and code and get paid for providing MAT is a concern</w:t>
            </w:r>
          </w:p>
          <w:p w14:paraId="158F29B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0 = not mentioned or not a concern</w:t>
            </w:r>
          </w:p>
        </w:tc>
        <w:tc>
          <w:tcPr>
            <w:tcW w:w="2052" w:type="dxa"/>
          </w:tcPr>
          <w:p w14:paraId="303F5626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May be an implementation challenge if no funding mechanism</w:t>
            </w:r>
          </w:p>
        </w:tc>
      </w:tr>
      <w:tr w:rsidR="00E53723" w:rsidRPr="00E53723" w14:paraId="260301AC" w14:textId="77777777" w:rsidTr="00E53723">
        <w:tc>
          <w:tcPr>
            <w:tcW w:w="2066" w:type="dxa"/>
          </w:tcPr>
          <w:p w14:paraId="7FD94F51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Large Number of Patients with OUD in the practice</w:t>
            </w:r>
          </w:p>
        </w:tc>
        <w:tc>
          <w:tcPr>
            <w:tcW w:w="2428" w:type="dxa"/>
          </w:tcPr>
          <w:p w14:paraId="4EC4D355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Perception by practice staff members that many patients in the practice would benefit from having MAT</w:t>
            </w:r>
          </w:p>
        </w:tc>
        <w:tc>
          <w:tcPr>
            <w:tcW w:w="2804" w:type="dxa"/>
          </w:tcPr>
          <w:p w14:paraId="6FEC35EC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practice perceives that many patients are suffering from OUD and would benefit from MAT</w:t>
            </w:r>
          </w:p>
          <w:p w14:paraId="53DD9AF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Use range if needed with range for degree of number perception</w:t>
            </w:r>
          </w:p>
          <w:p w14:paraId="778ED5DC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.6-.8 = have some patients who could benefit, but not a large number</w:t>
            </w:r>
          </w:p>
          <w:p w14:paraId="3DAF5AD9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.2-.4 = imply that they don’t have many patients that could benefit</w:t>
            </w:r>
          </w:p>
          <w:p w14:paraId="0B3D0F7A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= practice perceives that no or almost no patients in the current practice would need MAT </w:t>
            </w:r>
          </w:p>
        </w:tc>
        <w:tc>
          <w:tcPr>
            <w:tcW w:w="2052" w:type="dxa"/>
          </w:tcPr>
          <w:p w14:paraId="40876A3A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If there are a lot of patients in the practice with this need and it is perceived that these patients would participate and benefit, perhaps the </w:t>
            </w: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actice will be more likely to want to provide MAT themselves</w:t>
            </w:r>
            <w:r w:rsidRPr="00E5372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 </w:t>
            </w:r>
            <w:r w:rsidRPr="00E537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or these patients</w:t>
            </w:r>
          </w:p>
        </w:tc>
      </w:tr>
      <w:tr w:rsidR="00E53723" w:rsidRPr="00E53723" w14:paraId="4A6782A3" w14:textId="77777777" w:rsidTr="00E53723">
        <w:tc>
          <w:tcPr>
            <w:tcW w:w="2066" w:type="dxa"/>
          </w:tcPr>
          <w:p w14:paraId="5C63EBB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 accessible/ useful local MAT provider</w:t>
            </w:r>
          </w:p>
        </w:tc>
        <w:tc>
          <w:tcPr>
            <w:tcW w:w="2428" w:type="dxa"/>
          </w:tcPr>
          <w:p w14:paraId="0056A938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MAT is not provided in the community or the MAT provider is not working in some way (such that referral does not work)</w:t>
            </w:r>
          </w:p>
        </w:tc>
        <w:tc>
          <w:tcPr>
            <w:tcW w:w="2804" w:type="dxa"/>
          </w:tcPr>
          <w:p w14:paraId="17A685BD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MAT not available/ accessible in the community</w:t>
            </w:r>
          </w:p>
          <w:p w14:paraId="6A65669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.7-.9 = basically not available because of severe issue using the MAT provider</w:t>
            </w:r>
          </w:p>
          <w:p w14:paraId="4F1CDF1D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.1-.4 = generally available, but some mild issues with use/referral, maybe a bit too long of distance but do-able</w:t>
            </w:r>
          </w:p>
          <w:p w14:paraId="21A8330E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= MAT available locally </w:t>
            </w:r>
          </w:p>
        </w:tc>
        <w:tc>
          <w:tcPr>
            <w:tcW w:w="2052" w:type="dxa"/>
          </w:tcPr>
          <w:p w14:paraId="4CBB598E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If available locally, may not need to do it within the practice</w:t>
            </w:r>
          </w:p>
        </w:tc>
      </w:tr>
      <w:tr w:rsidR="00E53723" w:rsidRPr="00E53723" w14:paraId="0BB31D75" w14:textId="77777777" w:rsidTr="00E53723">
        <w:tc>
          <w:tcPr>
            <w:tcW w:w="2066" w:type="dxa"/>
          </w:tcPr>
          <w:p w14:paraId="000B903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Strong Perceived Community Need in that local community for MAT paired with practice perception of role to serve the community</w:t>
            </w:r>
          </w:p>
        </w:tc>
        <w:tc>
          <w:tcPr>
            <w:tcW w:w="2428" w:type="dxa"/>
          </w:tcPr>
          <w:p w14:paraId="56A76DA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The perceived need of the practice members of opioid use in the community with mental model of role of the practice is to serve community needs</w:t>
            </w:r>
          </w:p>
        </w:tc>
        <w:tc>
          <w:tcPr>
            <w:tcW w:w="2804" w:type="dxa"/>
          </w:tcPr>
          <w:p w14:paraId="7025C4C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strong community need and need to serve community (our role as the practice to do this)</w:t>
            </w:r>
          </w:p>
          <w:p w14:paraId="73FB077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.8 = strong need but unsure if it is their role</w:t>
            </w:r>
          </w:p>
          <w:p w14:paraId="005A662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.2 = very little interest or perceived need in serving community in this way</w:t>
            </w:r>
          </w:p>
          <w:p w14:paraId="270CCA3E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= no community need for MAT and/or not feeling their role is to serve </w:t>
            </w:r>
            <w:r w:rsidRPr="00E537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e community in this way</w:t>
            </w:r>
          </w:p>
        </w:tc>
        <w:tc>
          <w:tcPr>
            <w:tcW w:w="2052" w:type="dxa"/>
          </w:tcPr>
          <w:p w14:paraId="30B78697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If there is a need in the community, perhaps the practice feels they need to step-up and provide help in this area</w:t>
            </w:r>
          </w:p>
        </w:tc>
      </w:tr>
      <w:tr w:rsidR="00E53723" w:rsidRPr="00E53723" w14:paraId="43061A7B" w14:textId="77777777" w:rsidTr="00E53723">
        <w:tc>
          <w:tcPr>
            <w:tcW w:w="2066" w:type="dxa"/>
          </w:tcPr>
          <w:p w14:paraId="717DD9BB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Practice Change Capacity </w:t>
            </w:r>
          </w:p>
        </w:tc>
        <w:tc>
          <w:tcPr>
            <w:tcW w:w="2428" w:type="dxa"/>
          </w:tcPr>
          <w:p w14:paraId="0416DF09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The ability of the practice to effectively make changes to institute new services – not MAT just in general</w:t>
            </w:r>
          </w:p>
        </w:tc>
        <w:tc>
          <w:tcPr>
            <w:tcW w:w="2804" w:type="dxa"/>
          </w:tcPr>
          <w:p w14:paraId="7C7718BC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previous experience with successful practice change</w:t>
            </w:r>
          </w:p>
          <w:p w14:paraId="7FFCD489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0 = no practice change capacity evident</w:t>
            </w:r>
          </w:p>
        </w:tc>
        <w:tc>
          <w:tcPr>
            <w:tcW w:w="2052" w:type="dxa"/>
          </w:tcPr>
          <w:p w14:paraId="21728FDF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Even if a practice wants to do something, they still need the ability to do it</w:t>
            </w:r>
          </w:p>
        </w:tc>
      </w:tr>
      <w:tr w:rsidR="00E53723" w:rsidRPr="00E53723" w14:paraId="2BAE3E82" w14:textId="77777777" w:rsidTr="00E53723">
        <w:tc>
          <w:tcPr>
            <w:tcW w:w="2066" w:type="dxa"/>
          </w:tcPr>
          <w:p w14:paraId="5C32AA90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Good experience with the practice staff training</w:t>
            </w:r>
          </w:p>
        </w:tc>
        <w:tc>
          <w:tcPr>
            <w:tcW w:w="2428" w:type="dxa"/>
          </w:tcPr>
          <w:p w14:paraId="1EC633E6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Practice members felt that the training they received was a positive experience (i.e. training model, content appropriate, no issues)</w:t>
            </w:r>
          </w:p>
        </w:tc>
        <w:tc>
          <w:tcPr>
            <w:tcW w:w="2804" w:type="dxa"/>
          </w:tcPr>
          <w:p w14:paraId="34C1D360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Good experience with training; really activated effort</w:t>
            </w:r>
          </w:p>
          <w:p w14:paraId="0AD6D508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0 = some aspect of this not being a good experience</w:t>
            </w:r>
          </w:p>
          <w:p w14:paraId="6EB74E7F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14:paraId="094B5FFE" w14:textId="77777777" w:rsidR="00E53723" w:rsidRPr="00E53723" w:rsidRDefault="00E53723" w:rsidP="00D716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rustration with the training or low uptake may thwart efforts to move forward effectively</w:t>
            </w:r>
          </w:p>
        </w:tc>
      </w:tr>
      <w:tr w:rsidR="00E53723" w:rsidRPr="00E53723" w14:paraId="44B633C9" w14:textId="77777777" w:rsidTr="00E53723">
        <w:tc>
          <w:tcPr>
            <w:tcW w:w="2066" w:type="dxa"/>
          </w:tcPr>
          <w:p w14:paraId="56A0D3A6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428" w:type="dxa"/>
          </w:tcPr>
          <w:p w14:paraId="72E459A6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Is ECHO or SOuND offered at the practice site?</w:t>
            </w:r>
          </w:p>
        </w:tc>
        <w:tc>
          <w:tcPr>
            <w:tcW w:w="2804" w:type="dxa"/>
          </w:tcPr>
          <w:p w14:paraId="3D50270C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1 = IT MATTTRsPractice Team Training through ECHO Colorado</w:t>
            </w:r>
          </w:p>
          <w:p w14:paraId="46F6C702" w14:textId="77777777" w:rsidR="00E53723" w:rsidRPr="00E53723" w:rsidRDefault="00E53723" w:rsidP="00D7168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sz w:val="24"/>
                <w:szCs w:val="24"/>
              </w:rPr>
              <w:t>0 = IT MATTTRsPractice Team Training through SOuND Team Training</w:t>
            </w:r>
          </w:p>
        </w:tc>
        <w:tc>
          <w:tcPr>
            <w:tcW w:w="2052" w:type="dxa"/>
          </w:tcPr>
          <w:p w14:paraId="043D74CB" w14:textId="77777777" w:rsidR="00E53723" w:rsidRPr="00E53723" w:rsidRDefault="00E53723" w:rsidP="00D716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7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ype of training may make a difference in knowledge uptake and eventual use of MAT</w:t>
            </w:r>
          </w:p>
        </w:tc>
      </w:tr>
    </w:tbl>
    <w:p w14:paraId="1CED8E06" w14:textId="77777777" w:rsidR="00E53723" w:rsidRPr="00E53723" w:rsidRDefault="00E53723">
      <w:pPr>
        <w:rPr>
          <w:rFonts w:ascii="Times New Roman" w:hAnsi="Times New Roman" w:cs="Times New Roman"/>
          <w:sz w:val="24"/>
          <w:szCs w:val="24"/>
        </w:rPr>
      </w:pPr>
    </w:p>
    <w:sectPr w:rsidR="00E53723" w:rsidRPr="00E53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23"/>
    <w:rsid w:val="00762F1E"/>
    <w:rsid w:val="00A960AA"/>
    <w:rsid w:val="00BF1DFC"/>
    <w:rsid w:val="00E53723"/>
    <w:rsid w:val="00FD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FD139"/>
  <w15:chartTrackingRefBased/>
  <w15:docId w15:val="{23F455CC-FE5D-4028-9475-FFF5FB44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on, Elizabeth</dc:creator>
  <cp:keywords/>
  <dc:description/>
  <cp:lastModifiedBy>Julie Millard</cp:lastModifiedBy>
  <cp:revision>4</cp:revision>
  <dcterms:created xsi:type="dcterms:W3CDTF">2024-09-23T10:00:00Z</dcterms:created>
  <dcterms:modified xsi:type="dcterms:W3CDTF">2024-09-23T10:01:00Z</dcterms:modified>
</cp:coreProperties>
</file>